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horzAnchor="margin" w:tblpY="705"/>
        <w:tblW w:w="4338" w:type="dxa"/>
        <w:tblLayout w:type="fixed"/>
        <w:tblLook w:val="04A0" w:firstRow="1" w:lastRow="0" w:firstColumn="1" w:lastColumn="0" w:noHBand="0" w:noVBand="1"/>
      </w:tblPr>
      <w:tblGrid>
        <w:gridCol w:w="1638"/>
        <w:gridCol w:w="1260"/>
        <w:gridCol w:w="1440"/>
      </w:tblGrid>
      <w:tr w:rsidR="00C41DAC" w:rsidRPr="001A2FAE" w:rsidTr="00C41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C41DAC" w:rsidRPr="001A2FAE" w:rsidRDefault="00C41DAC" w:rsidP="00C41D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  <w:hideMark/>
          </w:tcPr>
          <w:p w:rsidR="00C41DAC" w:rsidRPr="006A5068" w:rsidRDefault="00C41DAC" w:rsidP="00C41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8080"/>
                <w:u w:val="single"/>
                <w:lang w:val="es-C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>Vitis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s-C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>famili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CL"/>
              </w:rPr>
              <w:t xml:space="preserve"> mean</w:t>
            </w:r>
          </w:p>
        </w:tc>
        <w:tc>
          <w:tcPr>
            <w:tcW w:w="1440" w:type="dxa"/>
            <w:vAlign w:val="center"/>
            <w:hideMark/>
          </w:tcPr>
          <w:p w:rsidR="00C41DAC" w:rsidRPr="001A2FAE" w:rsidRDefault="00C41DAC" w:rsidP="00C41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V. </w:t>
            </w:r>
            <w:proofErr w:type="spellStart"/>
            <w:r w:rsidRPr="001A2FA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pestris</w:t>
            </w:r>
            <w:proofErr w:type="spellEnd"/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x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‘Chardonnay’</w:t>
            </w:r>
          </w:p>
        </w:tc>
      </w:tr>
      <w:tr w:rsidR="00C41DAC" w:rsidRPr="001A2FAE" w:rsidTr="00C41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C41DAC" w:rsidRPr="001A2FAE" w:rsidRDefault="00C41DAC" w:rsidP="00C41D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 input</w:t>
            </w:r>
          </w:p>
        </w:tc>
        <w:tc>
          <w:tcPr>
            <w:tcW w:w="1260" w:type="dxa"/>
            <w:noWrap/>
            <w:vAlign w:val="center"/>
            <w:hideMark/>
          </w:tcPr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817</w:t>
            </w:r>
          </w:p>
        </w:tc>
        <w:tc>
          <w:tcPr>
            <w:tcW w:w="1440" w:type="dxa"/>
            <w:noWrap/>
            <w:vAlign w:val="center"/>
            <w:hideMark/>
          </w:tcPr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267</w:t>
            </w:r>
          </w:p>
        </w:tc>
      </w:tr>
      <w:tr w:rsidR="00C41DAC" w:rsidRPr="001A2FAE" w:rsidTr="00C41D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:rsidR="00C41DAC" w:rsidRDefault="00C41DAC" w:rsidP="00C41D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kers on random chromosomes</w:t>
            </w:r>
          </w:p>
        </w:tc>
        <w:tc>
          <w:tcPr>
            <w:tcW w:w="1260" w:type="dxa"/>
            <w:vAlign w:val="center"/>
          </w:tcPr>
          <w:p w:rsidR="00C41DAC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898 </w:t>
            </w:r>
          </w:p>
          <w:p w:rsidR="00C41DAC" w:rsidRPr="001A2FAE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6%)</w:t>
            </w:r>
          </w:p>
        </w:tc>
        <w:tc>
          <w:tcPr>
            <w:tcW w:w="1440" w:type="dxa"/>
            <w:vAlign w:val="center"/>
          </w:tcPr>
          <w:p w:rsidR="00C41DAC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014 </w:t>
            </w:r>
          </w:p>
          <w:p w:rsidR="00C41DAC" w:rsidRPr="001A2FAE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6%)</w:t>
            </w:r>
          </w:p>
        </w:tc>
      </w:tr>
      <w:tr w:rsidR="00C41DAC" w:rsidRPr="001A2FAE" w:rsidTr="00C41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C41DAC" w:rsidRPr="001A2FAE" w:rsidRDefault="00C41DAC" w:rsidP="00C41D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 linkage with another chromosome (“disagree”)</w:t>
            </w:r>
          </w:p>
        </w:tc>
        <w:tc>
          <w:tcPr>
            <w:tcW w:w="1260" w:type="dxa"/>
            <w:vAlign w:val="center"/>
            <w:hideMark/>
          </w:tcPr>
          <w:p w:rsidR="00C41DAC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935 </w:t>
            </w:r>
          </w:p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6%)</w:t>
            </w:r>
          </w:p>
        </w:tc>
        <w:tc>
          <w:tcPr>
            <w:tcW w:w="1440" w:type="dxa"/>
            <w:vAlign w:val="center"/>
            <w:hideMark/>
          </w:tcPr>
          <w:p w:rsidR="00C41DAC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514 </w:t>
            </w:r>
          </w:p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5%)</w:t>
            </w:r>
          </w:p>
        </w:tc>
      </w:tr>
      <w:tr w:rsidR="00C41DAC" w:rsidRPr="001A2FAE" w:rsidTr="00C41D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C41DAC" w:rsidRPr="001A2FAE" w:rsidRDefault="00C41DAC" w:rsidP="00C41D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 linkage with multiple chromosomes (“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resolv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”)</w:t>
            </w:r>
          </w:p>
        </w:tc>
        <w:tc>
          <w:tcPr>
            <w:tcW w:w="1260" w:type="dxa"/>
            <w:vAlign w:val="center"/>
            <w:hideMark/>
          </w:tcPr>
          <w:p w:rsidR="00C41DAC" w:rsidRPr="001A2FAE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0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:rsidR="00C41DAC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5,233 </w:t>
            </w:r>
          </w:p>
          <w:p w:rsidR="00C41DAC" w:rsidRPr="001A2FAE" w:rsidRDefault="00C41DAC" w:rsidP="00C4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0%)</w:t>
            </w:r>
          </w:p>
        </w:tc>
      </w:tr>
      <w:tr w:rsidR="00C41DAC" w:rsidRPr="001A2FAE" w:rsidTr="00C41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  <w:hideMark/>
          </w:tcPr>
          <w:p w:rsidR="00C41DAC" w:rsidRPr="001A2FAE" w:rsidRDefault="00C41DAC" w:rsidP="00C41D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 linkage with aligned chromosome (“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re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”)</w:t>
            </w:r>
          </w:p>
        </w:tc>
        <w:tc>
          <w:tcPr>
            <w:tcW w:w="1260" w:type="dxa"/>
            <w:vAlign w:val="center"/>
            <w:hideMark/>
          </w:tcPr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44</w:t>
            </w: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79%)</w:t>
            </w:r>
          </w:p>
        </w:tc>
        <w:tc>
          <w:tcPr>
            <w:tcW w:w="1440" w:type="dxa"/>
            <w:vAlign w:val="center"/>
            <w:hideMark/>
          </w:tcPr>
          <w:p w:rsidR="00C41DAC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8,506 </w:t>
            </w:r>
          </w:p>
          <w:p w:rsidR="00C41DAC" w:rsidRPr="001A2FAE" w:rsidRDefault="00C41DAC" w:rsidP="00C41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2F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9%)</w:t>
            </w:r>
          </w:p>
        </w:tc>
      </w:tr>
    </w:tbl>
    <w:p w:rsidR="00687734" w:rsidRDefault="00C41DAC">
      <w:r>
        <w:t>S</w:t>
      </w:r>
      <w:r w:rsidR="003A48EC">
        <w:t>8</w:t>
      </w:r>
      <w:bookmarkStart w:id="0" w:name="_GoBack"/>
      <w:bookmarkEnd w:id="0"/>
      <w:r>
        <w:t xml:space="preserve"> Table. Correlation based chromosome assignment in the </w:t>
      </w:r>
      <w:proofErr w:type="spellStart"/>
      <w:r>
        <w:t>synteny</w:t>
      </w:r>
      <w:proofErr w:type="spellEnd"/>
      <w:r>
        <w:t xml:space="preserve"> pipeline, for a pre-</w:t>
      </w:r>
      <w:proofErr w:type="spellStart"/>
      <w:r>
        <w:t>VitisGen</w:t>
      </w:r>
      <w:proofErr w:type="spellEnd"/>
      <w:r>
        <w:t xml:space="preserve"> sample.</w:t>
      </w:r>
    </w:p>
    <w:sectPr w:rsidR="0068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DAC"/>
    <w:rsid w:val="000877B5"/>
    <w:rsid w:val="003A48EC"/>
    <w:rsid w:val="004B0F2C"/>
    <w:rsid w:val="00917EB0"/>
    <w:rsid w:val="00AD605C"/>
    <w:rsid w:val="00C4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AC4179-424D-4495-BC22-415BFD8D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DAC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41DAC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41DAC"/>
    <w:pPr>
      <w:spacing w:after="0" w:line="240" w:lineRule="auto"/>
    </w:pPr>
    <w:rPr>
      <w:rFonts w:eastAsiaTheme="minorEastAsia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A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4</cp:revision>
  <dcterms:created xsi:type="dcterms:W3CDTF">2015-01-27T19:51:00Z</dcterms:created>
  <dcterms:modified xsi:type="dcterms:W3CDTF">2015-07-21T13:50:00Z</dcterms:modified>
</cp:coreProperties>
</file>